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96C" w:rsidRPr="00667E92" w:rsidRDefault="008D196C" w:rsidP="008D196C">
      <w:pPr>
        <w:spacing w:after="120"/>
        <w:rPr>
          <w:b/>
          <w:sz w:val="24"/>
          <w:szCs w:val="24"/>
        </w:rPr>
      </w:pPr>
      <w:bookmarkStart w:id="0" w:name="_GoBack"/>
      <w:proofErr w:type="gramStart"/>
      <w:r w:rsidRPr="00667E92">
        <w:rPr>
          <w:b/>
          <w:sz w:val="24"/>
          <w:szCs w:val="24"/>
        </w:rPr>
        <w:t>Supplementary Table 1.</w:t>
      </w:r>
      <w:proofErr w:type="gramEnd"/>
      <w:r w:rsidRPr="00667E92">
        <w:rPr>
          <w:b/>
          <w:sz w:val="24"/>
          <w:szCs w:val="24"/>
        </w:rPr>
        <w:t xml:space="preserve">   Genes significantly </w:t>
      </w:r>
      <w:proofErr w:type="spellStart"/>
      <w:r w:rsidRPr="00667E92">
        <w:rPr>
          <w:b/>
          <w:sz w:val="24"/>
          <w:szCs w:val="24"/>
        </w:rPr>
        <w:t>hypomethylated</w:t>
      </w:r>
      <w:proofErr w:type="spellEnd"/>
      <w:r w:rsidRPr="00667E92">
        <w:rPr>
          <w:b/>
          <w:sz w:val="24"/>
          <w:szCs w:val="24"/>
        </w:rPr>
        <w:t xml:space="preserve"> or </w:t>
      </w:r>
      <w:proofErr w:type="spellStart"/>
      <w:r w:rsidRPr="00667E92">
        <w:rPr>
          <w:b/>
          <w:sz w:val="24"/>
          <w:szCs w:val="24"/>
        </w:rPr>
        <w:t>hypermethylated</w:t>
      </w:r>
      <w:proofErr w:type="spellEnd"/>
      <w:r w:rsidRPr="00667E92">
        <w:rPr>
          <w:b/>
          <w:sz w:val="24"/>
          <w:szCs w:val="24"/>
        </w:rPr>
        <w:t xml:space="preserve"> after MK2006treatment in thyroid cancer cell l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1343"/>
        <w:gridCol w:w="2337"/>
        <w:gridCol w:w="1069"/>
        <w:gridCol w:w="869"/>
        <w:gridCol w:w="1057"/>
        <w:gridCol w:w="1735"/>
        <w:gridCol w:w="965"/>
        <w:gridCol w:w="964"/>
        <w:gridCol w:w="964"/>
        <w:gridCol w:w="1018"/>
      </w:tblGrid>
      <w:tr w:rsidR="00401091" w:rsidRPr="00047D95" w:rsidTr="00AF1B55">
        <w:trPr>
          <w:trHeight w:val="288"/>
        </w:trPr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bookmarkEnd w:id="0"/>
          <w:p w:rsidR="00401091" w:rsidRPr="00047D95" w:rsidRDefault="00401091" w:rsidP="00AF1B55">
            <w:pPr>
              <w:spacing w:line="200" w:lineRule="exact"/>
            </w:pPr>
            <w:r>
              <w:t>Probe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 xml:space="preserve">Gene 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Location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Enhancer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Default="00401091" w:rsidP="00AF1B55">
            <w:pPr>
              <w:spacing w:line="200" w:lineRule="exact"/>
            </w:pPr>
            <w:proofErr w:type="spellStart"/>
            <w:r>
              <w:t>Is_Cp</w:t>
            </w:r>
            <w:r w:rsidRPr="00047D95">
              <w:t>G</w:t>
            </w:r>
            <w:proofErr w:type="spellEnd"/>
          </w:p>
          <w:p w:rsidR="00401091" w:rsidRPr="00047D95" w:rsidRDefault="00401091" w:rsidP="00AF1B55">
            <w:pPr>
              <w:spacing w:line="200" w:lineRule="exact"/>
            </w:pPr>
            <w:r w:rsidRPr="00047D95">
              <w:t>_Island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Default="00401091" w:rsidP="00AF1B55">
            <w:pPr>
              <w:spacing w:line="200" w:lineRule="exact"/>
            </w:pPr>
            <w:r w:rsidRPr="00047D95">
              <w:t>Chr</w:t>
            </w:r>
            <w:r w:rsidR="00AF1B55">
              <w:t>omo_</w:t>
            </w:r>
          </w:p>
          <w:p w:rsidR="00AF1B55" w:rsidRPr="00047D95" w:rsidRDefault="00AF1B55" w:rsidP="00AF1B55">
            <w:pPr>
              <w:spacing w:line="200" w:lineRule="exact"/>
            </w:pPr>
            <w:r>
              <w:t>some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proofErr w:type="spellStart"/>
            <w:r w:rsidRPr="00047D95">
              <w:t>Map_infomation</w:t>
            </w:r>
            <w:proofErr w:type="spellEnd"/>
          </w:p>
        </w:tc>
        <w:tc>
          <w:tcPr>
            <w:tcW w:w="0" w:type="auto"/>
            <w:gridSpan w:val="3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Default="00FC4D40" w:rsidP="00AF1B55">
            <w:pPr>
              <w:spacing w:line="200" w:lineRule="exac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3550C01" wp14:editId="20BA7AED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186690</wp:posOffset>
                      </wp:positionV>
                      <wp:extent cx="1676400" cy="0"/>
                      <wp:effectExtent l="0" t="0" r="1905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64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5pt,14.7pt" to="133.5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yWGzgEAAAMEAAAOAAAAZHJzL2Uyb0RvYy54bWysU01vEzEQvSPxHyzfyW6qNqBVNj2kKhcE&#10;EYUf4HrHWUu2xxqbfPx7xk6yqQAJgXrx7tjz3sx7Hi/vD96JHVCyGHo5n7VSQNA42LDt5fdvj+8+&#10;SJGyCoNyGKCXR0jyfvX2zXIfO7jBEd0AJJgkpG4feznmHLumSXoEr9IMIwQ+NEheZQ5p2wyk9szu&#10;XXPTtotmjzREQg0p8e7D6VCuKr8xoPMXYxJk4XrJveW6Ul2fy9qslqrbkoqj1ec21H904ZUNXHSi&#10;elBZiR9kf6PyVhMmNHmm0TdojNVQNbCaefuLmqdRRaha2JwUJ5vS69Hqz7sNCTv08k6KoDxf0VMm&#10;ZbdjFmsMgQ1EEnfFp31MHaevw4bOUYobKqIPhnz5shxxqN4eJ2/hkIXmzfni/eK25SvQl7PmCoyU&#10;8kdAL8pPL50NRbbq1O5TylyMUy8pZduFsiZ0dni0ztWgDAysHYmd4qvOh3lpmXEvsjgqyKYIObVe&#10;//LRwYn1Kxi2ojRbq9chvHIqrSHkC68LnF1ghjuYgO3fgef8AoU6oP8CnhC1MoY8gb0NSH+qfrXC&#10;nPIvDpx0FwuecTjWS63W8KRV586voozyy7jCr2939RMAAP//AwBQSwMEFAAGAAgAAAAhAHQlGEvb&#10;AAAABwEAAA8AAABkcnMvZG93bnJldi54bWxMjs1Og0AUhfcmvsPkmrizQ7HBljI0xujGuAG70N0U&#10;bhkic4cyQ8G39xoXdXl+cs6X7WbbiTMOvnWkYLmIQCBVrm6pUbB/f7lbg/BBU607R6jgGz3s8uur&#10;TKe1m6jAcxkawSPkU63AhNCnUvrKoNV+4Xokzo5usDqwHBpZD3ricdvJOIoSaXVL/GB0j08Gq69y&#10;tApeT29+v0qK5+LjtC6nz+NoGodK3d7Mj1sQAedwKcMvPqNDzkwHN1LtRafgfslFBfFmBYLjOHlg&#10;4/BnyDyT//nzHwAAAP//AwBQSwECLQAUAAYACAAAACEAtoM4kv4AAADhAQAAEwAAAAAAAAAAAAAA&#10;AAAAAAAAW0NvbnRlbnRfVHlwZXNdLnhtbFBLAQItABQABgAIAAAAIQA4/SH/1gAAAJQBAAALAAAA&#10;AAAAAAAAAAAAAC8BAABfcmVscy8ucmVsc1BLAQItABQABgAIAAAAIQAKXyWGzgEAAAMEAAAOAAAA&#10;AAAAAAAAAAAAAC4CAABkcnMvZTJvRG9jLnhtbFBLAQItABQABgAIAAAAIQB0JRhL2wAAAAcBAAAP&#10;AAAAAAAAAAAAAAAAACgEAABkcnMvZG93bnJldi54bWxQSwUGAAAAAAQABADzAAAAMAUAAAAA&#10;" strokecolor="black [3213]"/>
                  </w:pict>
                </mc:Fallback>
              </mc:AlternateContent>
            </w:r>
            <w:r w:rsidR="00401091">
              <w:t xml:space="preserve">Fold change </w:t>
            </w:r>
            <w:r w:rsidR="00401091" w:rsidRPr="00047D95">
              <w:t>(MK2006/DMSO)</w:t>
            </w:r>
          </w:p>
          <w:p w:rsidR="00401091" w:rsidRPr="00047D95" w:rsidRDefault="00401091" w:rsidP="00AF1B55">
            <w:pPr>
              <w:spacing w:line="200" w:lineRule="exact"/>
            </w:pPr>
            <w:r w:rsidRPr="00047D95">
              <w:t>FTC133</w:t>
            </w:r>
            <w:r>
              <w:t xml:space="preserve">   </w:t>
            </w:r>
            <w:r w:rsidR="007C1906">
              <w:t xml:space="preserve">  </w:t>
            </w:r>
            <w:r w:rsidR="00AF1B55">
              <w:t xml:space="preserve">   </w:t>
            </w:r>
            <w:r w:rsidR="007C1906">
              <w:t xml:space="preserve"> </w:t>
            </w:r>
            <w:r>
              <w:t xml:space="preserve"> K1   </w:t>
            </w:r>
            <w:r w:rsidR="007C1906">
              <w:t xml:space="preserve">   </w:t>
            </w:r>
            <w:r w:rsidR="00AF1B55">
              <w:t xml:space="preserve">    </w:t>
            </w:r>
            <w:r w:rsidR="007C1906">
              <w:t xml:space="preserve"> </w:t>
            </w:r>
            <w:r w:rsidRPr="00047D95">
              <w:t xml:space="preserve">OCUT1 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-value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gridSpan w:val="11"/>
            <w:noWrap/>
            <w:tcMar>
              <w:top w:w="144" w:type="dxa"/>
              <w:left w:w="115" w:type="dxa"/>
              <w:right w:w="115" w:type="dxa"/>
            </w:tcMar>
          </w:tcPr>
          <w:p w:rsidR="00401091" w:rsidRPr="00047D95" w:rsidRDefault="00401091" w:rsidP="00AF1B55">
            <w:pPr>
              <w:spacing w:line="200" w:lineRule="exact"/>
            </w:pPr>
            <w:r w:rsidRPr="00401091">
              <w:t>Methylation</w:t>
            </w:r>
            <w:r>
              <w:t xml:space="preserve"> </w:t>
            </w:r>
            <w:r w:rsidRPr="00401091">
              <w:t>increased by MK2006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50596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RASA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474747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2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10E-06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207803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ZNRD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002825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04E-05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83839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EFNA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691278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.29E-05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424662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KIF2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843591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.33E-05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218157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RBM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431291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.81E-05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456677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RANBP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71192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.19E-05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171778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PFIA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0302392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.93E-05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583037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IGF1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926436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6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0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406110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ATP9B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712585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0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14706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NPHP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04082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3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06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583407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DCHS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5541160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1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959355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NORD4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81742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12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508361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YP26C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482098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3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16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824705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PAG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263422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2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lastRenderedPageBreak/>
              <w:t>cg2066748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BC1D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791676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23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314808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NDP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220166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7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2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030725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LXNA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670682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7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36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500376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MEFF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295007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46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763783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BP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48241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6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49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469549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GALNT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286096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993321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DC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136023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901592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RAI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71434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379257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GPSM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923736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623558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HBA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2666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6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766146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IEZO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884496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1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364428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LOC22144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10687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9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2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630168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AQR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4268170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4E-04</w:t>
            </w:r>
          </w:p>
        </w:tc>
      </w:tr>
      <w:tr w:rsidR="00401091" w:rsidRPr="00047D95" w:rsidTr="00AF1B55">
        <w:trPr>
          <w:trHeight w:val="576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247844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CNA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;5'UTR;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700606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8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88454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HLHA1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784186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8E-04</w:t>
            </w:r>
          </w:p>
        </w:tc>
      </w:tr>
      <w:tr w:rsidR="00401091" w:rsidRPr="00047D95" w:rsidTr="00AF1B55">
        <w:trPr>
          <w:trHeight w:val="576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693732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AGEA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;1stExon;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4901005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572937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RKG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352699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6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lastRenderedPageBreak/>
              <w:t>cg1423774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HOXB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669259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3E-04</w:t>
            </w:r>
          </w:p>
        </w:tc>
      </w:tr>
      <w:tr w:rsidR="00401091" w:rsidRPr="00047D95" w:rsidTr="00AF1B55">
        <w:trPr>
          <w:trHeight w:val="576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164433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AMPD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;5'UTR;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016804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6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736783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IR14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4139528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6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85794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RKACA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;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422503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36E-04</w:t>
            </w:r>
          </w:p>
        </w:tc>
      </w:tr>
      <w:tr w:rsidR="00401091" w:rsidRPr="00047D95" w:rsidTr="00AF1B55">
        <w:trPr>
          <w:trHeight w:val="576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618867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DKK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;TSS1500;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03063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37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458007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GET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1507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9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9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170372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FRMD4A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85161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3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35410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14orf7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545156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127084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BX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460480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151146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C1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998618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7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714324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YN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948958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75E-04</w:t>
            </w:r>
          </w:p>
        </w:tc>
      </w:tr>
      <w:tr w:rsidR="00401091" w:rsidRPr="00047D95" w:rsidTr="00AF1B55">
        <w:trPr>
          <w:trHeight w:val="576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391287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LC22A18AS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;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92633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77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168694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KLF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166443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81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853987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UNC5B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300461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7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89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188754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APPC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543113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01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310475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FAM192A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721980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0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lastRenderedPageBreak/>
              <w:t>cg0310475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RSPRY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721980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0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697600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GLYR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89724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0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697600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UBN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89724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0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412888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CGF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1451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07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121112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NUPL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587485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1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720697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LXNB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073831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21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962665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1orf15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5302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7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37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398519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HDAC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4028871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7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523394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RR14L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207808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88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520875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IGFBP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596194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96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61816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WDR6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235640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01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074979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LC23A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;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98229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3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693826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CDHA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4021437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4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063286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ZC3H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662648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49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103822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CDHB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4055196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.5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7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046212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RPTO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860709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7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358829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DIP2C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9096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77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lastRenderedPageBreak/>
              <w:t>cg0899476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3orf2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482251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8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792609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RNF2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923350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.9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648069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ZNF75A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35529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.02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412809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AMTA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74716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6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.17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296817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GRN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69002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7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.17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473144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CT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2862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.19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37514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VAV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681440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.2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46963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RASA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485519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0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.2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425303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DDX5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461448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.27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688999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USP2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763147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.3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210038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OL4A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102571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.51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124556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IM6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67988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3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.0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466535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ULP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00000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.12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26846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H3GL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36171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.61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602984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RMT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60031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.8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462776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NPB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986043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.8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038457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ADCK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122307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.88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lastRenderedPageBreak/>
              <w:t>cg0038457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ITPKC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122307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.88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854932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T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661789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.0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516861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DDX5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359968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.07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79305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6orf19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;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311973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2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.3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656214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TBP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680509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.40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42114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LCAP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;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614911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.7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42114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NNAT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;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614911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.7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22209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IVM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345038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.79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094593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EXTL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855927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.9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483426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NAV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0161784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.04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730802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16orf7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2220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.5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62871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BC1D1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79236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.56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352943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HOXA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718750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.68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10411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RAB5B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636781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.7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369837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DTX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;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611003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.91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90133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ABPN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;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379049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.03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866173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KIAA146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985423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.09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lastRenderedPageBreak/>
              <w:t>cg1866173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IG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;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985423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.09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271274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OL4A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090066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.35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369835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IM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70441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.62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096533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ZNF18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;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786194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9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.83E-04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582777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DC42BPB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352489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03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774950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LC16A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093427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05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332371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ACROD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385138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05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827933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YO5C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258816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06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412536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DDX3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547436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10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964767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PATA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;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85304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10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031329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CGF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0846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15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864960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ZC3H11A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0376461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15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68134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AF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1150217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21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225446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EXPH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;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842266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25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720233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TBD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;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8974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30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600190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LC5A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860297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31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325920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DKK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;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20303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9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33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lastRenderedPageBreak/>
              <w:t>cg1733511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TDH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8656329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35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975686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ATG4C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6324919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8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38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478654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LSM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4709678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40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461409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EXOSC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356790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0E-03</w:t>
            </w:r>
          </w:p>
        </w:tc>
      </w:tr>
      <w:tr w:rsidR="00401091" w:rsidRPr="00047D95" w:rsidTr="00AF1B55">
        <w:trPr>
          <w:trHeight w:val="576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115841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IP5KL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;5'UTR;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068962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428966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UL4A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5'UTR;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1386676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0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882615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ADORA2B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586960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79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799413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HOXA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71875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6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89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557155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IR88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436304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37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650258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KLHL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999260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3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2650258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NT5C3L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2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999260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6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3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255057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SPCS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SS150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7724081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2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3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1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4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459934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ZNF54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805899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49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1078905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OSBPL1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3171384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3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53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cg09289469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PPA2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Body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TRUE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0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4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06321260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7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.60E-03</w:t>
            </w:r>
          </w:p>
        </w:tc>
      </w:tr>
      <w:tr w:rsidR="00401091" w:rsidRPr="00047D95" w:rsidTr="00AF1B55">
        <w:trPr>
          <w:trHeight w:val="288"/>
        </w:trPr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5F621F" w:rsidP="00AF1B55">
            <w:pPr>
              <w:spacing w:line="200" w:lineRule="exac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D0A939E" wp14:editId="09CDCCC0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240030</wp:posOffset>
                      </wp:positionV>
                      <wp:extent cx="0" cy="375920"/>
                      <wp:effectExtent l="0" t="0" r="19050" b="2413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59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6.4pt,18.9pt" to="-6.4pt,4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pO8zgEAAAIEAAAOAAAAZHJzL2Uyb0RvYy54bWysU8uOEzEQvCPxD5bvZJKwvEaZ7CGr5YIg&#10;YpcP8HraGUu222qbPP6etieZrAAJgbh4pu2u6q5ye3V79E7sgZLF0MnFbC4FBI29DbtOfnu8f/Ve&#10;ipRV6JXDAJ08QZK365cvVofYwhIHdD2QYJKQ2kPs5JBzbJsm6QG8SjOMEPjQIHmVOaRd05M6MLt3&#10;zXI+f9sckPpIqCEl3r0bD+W68hsDOn8xJkEWrpPcW64r1fWprM16pdodqThYfW5D/UMXXtnARSeq&#10;O5WV+E72FypvNWFCk2cafYPGWA1VA6tZzH9S8zCoCFULm5PiZFP6f7T6835LwvadvJEiKM9X9JBJ&#10;2d2QxQZDYAORxE3x6RBTy+mbsKVzlOKWiuijIV++LEccq7enyVs4ZqHHTc27r9+9+bCstjdXXKSU&#10;PwJ6UX466WwoqlWr9p9S5lqcekkp2y6UNaGz/b11rgZlXmDjSOwV33Q+LkrHjHuWxVFBNkXH2Hn9&#10;yycHI+tXMOwE97qo1esMXjmV1hDyhdcFzi4wwx1MwPmfgef8AoU6n38DnhC1MoY8gb0NSL+rfrXC&#10;jPkXB0bdxYIn7E/1Tqs1PGjVufOjKJP8PK7w69Nd/wAAAP//AwBQSwMEFAAGAAgAAAAhAB5v087e&#10;AAAACQEAAA8AAABkcnMvZG93bnJldi54bWxMjzFPwzAQhXck/oN1SGyt04LaEnKpEIIFdUnoAJsb&#10;X+OI+JzGThP+fY0YYDrdu6f3vsu2k23FmXrfOEZYzBMQxJXTDdcI+/fX2QaED4q1ah0Twjd52ObX&#10;V5lKtRu5oHMZahFD2KcKwYTQpVL6ypBVfu464ng7ut6qENe+lrpXYwy3rVwmyUpa1XBsMKqjZ0PV&#10;VzlYhLfTzu/vV8VL8XHalOPncTC1I8Tbm+npEUSgKfyZ4Qc/okMemQ5uYO1FizBbLCN6QLhbxxkN&#10;v8IB4WGdgMwz+f+D/AIAAP//AwBQSwECLQAUAAYACAAAACEAtoM4kv4AAADhAQAAEwAAAAAAAAAA&#10;AAAAAAAAAAAAW0NvbnRlbnRfVHlwZXNdLnhtbFBLAQItABQABgAIAAAAIQA4/SH/1gAAAJQBAAAL&#10;AAAAAAAAAAAAAAAAAC8BAABfcmVscy8ucmVsc1BLAQItABQABgAIAAAAIQAHipO8zgEAAAIEAAAO&#10;AAAAAAAAAAAAAAAAAC4CAABkcnMvZTJvRG9jLnhtbFBLAQItABQABgAIAAAAIQAeb9PO3gAAAAkB&#10;AAAPAAAAAAAAAAAAAAAAACgEAABkcnMvZG93bnJldi54bWxQSwUGAAAAAAQABADzAAAAMwUAAAAA&#10;" strokecolor="black [3213]"/>
                  </w:pict>
                </mc:Fallback>
              </mc:AlternateContent>
            </w:r>
            <w:r w:rsidR="00401091" w:rsidRPr="00047D95">
              <w:t>cg01064898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MTMR6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stExon;5'UTR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 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3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258616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5</w:t>
            </w:r>
          </w:p>
        </w:tc>
        <w:tc>
          <w:tcPr>
            <w:tcW w:w="0" w:type="auto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401091" w:rsidP="00AF1B55">
            <w:pPr>
              <w:spacing w:line="200" w:lineRule="exact"/>
            </w:pPr>
            <w:r w:rsidRPr="00047D95">
              <w:t>1.5</w:t>
            </w:r>
          </w:p>
        </w:tc>
        <w:tc>
          <w:tcPr>
            <w:tcW w:w="0" w:type="auto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047D95" w:rsidRDefault="005F621F" w:rsidP="00AF1B55">
            <w:pPr>
              <w:spacing w:line="200" w:lineRule="exac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73485A4" wp14:editId="74F7BEA4">
                      <wp:simplePos x="0" y="0"/>
                      <wp:positionH relativeFrom="column">
                        <wp:posOffset>549910</wp:posOffset>
                      </wp:positionH>
                      <wp:positionV relativeFrom="paragraph">
                        <wp:posOffset>240030</wp:posOffset>
                      </wp:positionV>
                      <wp:extent cx="0" cy="375920"/>
                      <wp:effectExtent l="0" t="0" r="19050" b="2413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59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.3pt,18.9pt" to="43.3pt,4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DuxzQEAAAIEAAAOAAAAZHJzL2Uyb0RvYy54bWysU8uOEzEQvCPxD5bvZPIQr1Eme8hquSCI&#10;WPgAr6edsWS7rbbJ4+9pe5LJCpAQiItn2u6q7iq313cn78QBKFkMnVzM5lJA0NjbsO/kt68Pr95J&#10;kbIKvXIYoJNnSPJu8/LF+hhbWOKArgcSTBJSe4ydHHKObdMkPYBXaYYRAh8aJK8yh7RvelJHZveu&#10;Wc7nb5ojUh8JNaTEu/fjodxUfmNA58/GJMjCdZJ7y3Wluj6VtdmsVbsnFQerL22of+jCKxu46ER1&#10;r7IS38n+QuWtJkxo8kyjb9AYq6FqYDWL+U9qHgcVoWphc1KcbEr/j1Z/OuxI2L6TKymC8nxFj5mU&#10;3Q9ZbDEENhBJrIpPx5haTt+GHV2iFHdURJ8M+fJlOeJUvT1P3sIpCz1uat5dvX39flltb264SCl/&#10;APSi/HTS2VBUq1YdPqbMtTj1mlK2XShrQmf7B+tcDcq8wNaROCi+6XxalI4Z9yyLo4Jsio6x8/qX&#10;zw5G1i9g2AnudVGr1xm8cSqtIeQrrwucXWCGO5iA8z8DL/kFCnU+/wY8IWplDHkCexuQflf9ZoUZ&#10;868OjLqLBU/Yn+udVmt40Kpzl0dRJvl5XOG3p7v5AQAA//8DAFBLAwQUAAYACAAAACEAF5f2idwA&#10;AAAHAQAADwAAAGRycy9kb3ducmV2LnhtbEyPzU7DMBCE70i8g7VI3KjDj9IQsqkQggviktAD3Nx4&#10;G0fEdho7TXh7Fi7lOJrRzDfFZrG9ONIYOu8QrlcJCHKN151rEbbvL1cZiBCV06r3jhC+KcCmPD8r&#10;VK797Co61rEVXOJCrhBMjEMuZWgMWRVWfiDH3t6PVkWWYyv1qGYut728SZJUWtU5XjBqoCdDzVc9&#10;WYTXw1vY3qXVc/VxyOr5cz+Z1hPi5cXy+AAi0hJPYfjFZ3QomWnnJ6eD6BGyNOUkwu2aH7D/p3cI&#10;9+sEZFnI//zlDwAAAP//AwBQSwECLQAUAAYACAAAACEAtoM4kv4AAADhAQAAEwAAAAAAAAAAAAAA&#10;AAAAAAAAW0NvbnRlbnRfVHlwZXNdLnhtbFBLAQItABQABgAIAAAAIQA4/SH/1gAAAJQBAAALAAAA&#10;AAAAAAAAAAAAAC8BAABfcmVscy8ucmVsc1BLAQItABQABgAIAAAAIQCzKDuxzQEAAAIEAAAOAAAA&#10;AAAAAAAAAAAAAC4CAABkcnMvZTJvRG9jLnhtbFBLAQItABQABgAIAAAAIQAXl/aJ3AAAAAcBAAAP&#10;AAAAAAAAAAAAAAAAACcEAABkcnMvZG93bnJldi54bWxQSwUGAAAAAAQABADzAAAAMAUAAAAA&#10;" strokecolor="black [3213]"/>
                  </w:pict>
                </mc:Fallback>
              </mc:AlternateContent>
            </w:r>
            <w:r w:rsidR="00401091" w:rsidRPr="00047D95">
              <w:t>2.73E-03</w:t>
            </w:r>
          </w:p>
        </w:tc>
      </w:tr>
    </w:tbl>
    <w:p w:rsidR="0062766E" w:rsidRDefault="00401091" w:rsidP="00AF1B55">
      <w:pPr>
        <w:spacing w:before="60" w:after="60" w:line="360" w:lineRule="auto"/>
      </w:pPr>
      <w:proofErr w:type="gramStart"/>
      <w:r w:rsidRPr="00401091">
        <w:t>methylation</w:t>
      </w:r>
      <w:proofErr w:type="gramEnd"/>
      <w:r w:rsidRPr="00401091">
        <w:t xml:space="preserve"> decreased by MK2006</w:t>
      </w:r>
    </w:p>
    <w:tbl>
      <w:tblPr>
        <w:tblW w:w="49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322"/>
        <w:gridCol w:w="1322"/>
        <w:gridCol w:w="2340"/>
        <w:gridCol w:w="1081"/>
        <w:gridCol w:w="893"/>
        <w:gridCol w:w="986"/>
        <w:gridCol w:w="1797"/>
        <w:gridCol w:w="983"/>
        <w:gridCol w:w="866"/>
        <w:gridCol w:w="1016"/>
        <w:gridCol w:w="1010"/>
      </w:tblGrid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lastRenderedPageBreak/>
              <w:t>cg22898729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6orf145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742668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2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4.54E-05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4770230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AP3S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15194332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9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5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.26E-05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3874746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PDE1A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stExon;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83387015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1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3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1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04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4785316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ZNF827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4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46815316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9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5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42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2450146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MFSD1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7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4733660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7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2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57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2450146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MIR636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7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4733660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7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2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57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2450146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SFRS2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7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4733660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7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2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57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6273152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RBM44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'UTR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38708018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9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2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8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62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2655038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SMTN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1477112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9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2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71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2462078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PDE11A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;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78788607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5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7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8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77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4694234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CEAL4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02839366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5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1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9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80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5579587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LRRFIP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;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38600061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1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9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1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92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5613170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BKBP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7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45772523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5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98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7279281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ALS2CL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46735319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4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4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.01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9805403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GSPT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;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2010698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4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7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3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.23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0495040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SLC50A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55107961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8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9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7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.56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3065625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LRP4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46941490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3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7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.57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lastRenderedPageBreak/>
              <w:t>cg20064151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XNIP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stExon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45438865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7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7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7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.65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0062617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C4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422632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9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.67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5338317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DKN2D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9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0679934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1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4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.82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8101918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NLGN4X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'UTR;TSS1500;1stExon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146656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5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2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4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.35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6181463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PSMD6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4009142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27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.38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8730034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GABRB3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5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6866630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1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9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.47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3416909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USP6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7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031675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2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9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.77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1188822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POLR1C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43484785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9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3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.86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1188822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YIPF3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43484785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9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3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.86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5768138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XCR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'UTR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19030752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.89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0118431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3GAT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'UTR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34278896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8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.39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0721738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RAB36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3487104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1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4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.83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8363192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NEU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1831434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8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.38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4329557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GCM2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0882326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8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.79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8723769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RPL13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9627049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8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8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.91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8723769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SNORD68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9627049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8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8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.91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7639483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ZBED4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0247176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2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.26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lastRenderedPageBreak/>
              <w:t>cg01405821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TL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13250679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9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.49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3437886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RALGPS2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'UTR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78698946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4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.64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6360659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GPX6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8484320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2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9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.74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2896146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MTNR1A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4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87477065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.92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0129213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RIMS2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04512317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2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9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.00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5043711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HSPA1B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'UTR;1stExon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1797954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.29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0445883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YBASC3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;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1129875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4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7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2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.46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0445883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MEM138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stExon;5'UTR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1129875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4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7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42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.46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2600418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ZC3H12A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7939923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2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9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9.82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4737332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CF7L2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0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14709880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2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9.82E-04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1834844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ASNA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9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2848279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4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8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02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0184016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ATXN2L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8833823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9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06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5405389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DLG2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4386472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4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4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06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6485682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GATA6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'UTR;1stExon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8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9749540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5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19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0158541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CNA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stExon;5'UTR;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3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7006265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53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26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4915494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FLYWCH1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5'UTR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962968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38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7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35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8843517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YBA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2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6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8717464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47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lastRenderedPageBreak/>
              <w:t>cg11026604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GABRB3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5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7020039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4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52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25667409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SLC7A2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;5'UTR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8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7399899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4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4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55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8512948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REC8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stExon;5'UTR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4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4641706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59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3424058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KCTD3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15791864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2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68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4308657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FMNL2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53362242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82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12900942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HRAP3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SS1500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 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36689399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5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3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1.91E-03</w:t>
            </w:r>
          </w:p>
        </w:tc>
      </w:tr>
      <w:tr w:rsidR="005F621F" w:rsidRPr="00401091" w:rsidTr="005F621F">
        <w:trPr>
          <w:trHeight w:val="288"/>
        </w:trPr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cg09449543</w:t>
            </w:r>
          </w:p>
        </w:tc>
        <w:tc>
          <w:tcPr>
            <w:tcW w:w="485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AUTS2</w:t>
            </w:r>
          </w:p>
        </w:tc>
        <w:tc>
          <w:tcPr>
            <w:tcW w:w="859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Body</w:t>
            </w:r>
          </w:p>
        </w:tc>
        <w:tc>
          <w:tcPr>
            <w:tcW w:w="397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TRUE</w:t>
            </w:r>
          </w:p>
        </w:tc>
        <w:tc>
          <w:tcPr>
            <w:tcW w:w="328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</w:t>
            </w:r>
          </w:p>
        </w:tc>
        <w:tc>
          <w:tcPr>
            <w:tcW w:w="362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7</w:t>
            </w:r>
          </w:p>
        </w:tc>
        <w:tc>
          <w:tcPr>
            <w:tcW w:w="660" w:type="pct"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69246130</w:t>
            </w:r>
          </w:p>
        </w:tc>
        <w:tc>
          <w:tcPr>
            <w:tcW w:w="361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7</w:t>
            </w:r>
          </w:p>
        </w:tc>
        <w:tc>
          <w:tcPr>
            <w:tcW w:w="318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1</w:t>
            </w:r>
          </w:p>
        </w:tc>
        <w:tc>
          <w:tcPr>
            <w:tcW w:w="373" w:type="pct"/>
            <w:noWrap/>
            <w:tcMar>
              <w:top w:w="144" w:type="dxa"/>
              <w:left w:w="115" w:type="dxa"/>
              <w:right w:w="115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0.66</w:t>
            </w:r>
          </w:p>
        </w:tc>
        <w:tc>
          <w:tcPr>
            <w:tcW w:w="371" w:type="pct"/>
            <w:tcMar>
              <w:top w:w="144" w:type="dxa"/>
              <w:left w:w="86" w:type="dxa"/>
              <w:right w:w="86" w:type="dxa"/>
            </w:tcMar>
            <w:hideMark/>
          </w:tcPr>
          <w:p w:rsidR="00401091" w:rsidRPr="00401091" w:rsidRDefault="00401091" w:rsidP="00AF1B55">
            <w:pPr>
              <w:spacing w:line="200" w:lineRule="exact"/>
            </w:pPr>
            <w:r w:rsidRPr="00401091">
              <w:t>2.08E-03</w:t>
            </w:r>
          </w:p>
        </w:tc>
      </w:tr>
    </w:tbl>
    <w:p w:rsidR="00047D95" w:rsidRDefault="00047D95" w:rsidP="00AF1B55">
      <w:pPr>
        <w:spacing w:line="200" w:lineRule="exact"/>
      </w:pPr>
    </w:p>
    <w:sectPr w:rsidR="00047D95" w:rsidSect="00401091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D95"/>
    <w:rsid w:val="00047D95"/>
    <w:rsid w:val="00401091"/>
    <w:rsid w:val="005F621F"/>
    <w:rsid w:val="0062766E"/>
    <w:rsid w:val="00667E92"/>
    <w:rsid w:val="007C1906"/>
    <w:rsid w:val="008D196C"/>
    <w:rsid w:val="00AF1B55"/>
    <w:rsid w:val="00FC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D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D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39</Words>
  <Characters>11057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x</dc:creator>
  <cp:lastModifiedBy>dx</cp:lastModifiedBy>
  <cp:revision>5</cp:revision>
  <dcterms:created xsi:type="dcterms:W3CDTF">2015-06-11T03:14:00Z</dcterms:created>
  <dcterms:modified xsi:type="dcterms:W3CDTF">2015-06-11T04:34:00Z</dcterms:modified>
</cp:coreProperties>
</file>